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B37" w:rsidRPr="00F11270" w:rsidRDefault="00DE0B37" w:rsidP="00DE0B37">
      <w:pPr>
        <w:widowControl/>
        <w:jc w:val="left"/>
      </w:pPr>
      <w:r w:rsidRPr="00F11270">
        <w:rPr>
          <w:rFonts w:ascii="Arial" w:hAnsi="Arial" w:cs="Arial"/>
          <w:b/>
          <w:sz w:val="20"/>
          <w:szCs w:val="20"/>
        </w:rPr>
        <w:t>Supplementary Table 1</w:t>
      </w:r>
      <w:r w:rsidRPr="00F11270">
        <w:rPr>
          <w:rFonts w:ascii="Arial" w:hAnsi="Arial" w:cs="Arial"/>
          <w:sz w:val="20"/>
          <w:szCs w:val="20"/>
        </w:rPr>
        <w:t xml:space="preserve"> Information of selected proliferation-associated genes for high-throughput screen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29"/>
        <w:gridCol w:w="1224"/>
        <w:gridCol w:w="1754"/>
        <w:gridCol w:w="1071"/>
      </w:tblGrid>
      <w:tr w:rsidR="00F11270" w:rsidRPr="00F11270" w:rsidTr="002D79FA">
        <w:trPr>
          <w:trHeight w:val="270"/>
        </w:trPr>
        <w:tc>
          <w:tcPr>
            <w:tcW w:w="0" w:type="auto"/>
          </w:tcPr>
          <w:p w:rsidR="001B0BD3" w:rsidRPr="00F11270" w:rsidRDefault="001B0BD3" w:rsidP="002D79FA">
            <w:r w:rsidRPr="00F11270">
              <w:t>Effect to proliferation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Gene Name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CBI Accession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Reference</w:t>
            </w:r>
          </w:p>
        </w:tc>
      </w:tr>
      <w:tr w:rsidR="00F11270" w:rsidRPr="00F11270" w:rsidTr="002D79FA">
        <w:trPr>
          <w:trHeight w:val="285"/>
        </w:trPr>
        <w:tc>
          <w:tcPr>
            <w:tcW w:w="0" w:type="auto"/>
            <w:vMerge w:val="restart"/>
          </w:tcPr>
          <w:p w:rsidR="001B0BD3" w:rsidRPr="00F11270" w:rsidRDefault="001B0BD3" w:rsidP="002D79FA">
            <w:r w:rsidRPr="00F11270">
              <w:t>Proliferative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BCL-2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000633.2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1</w:t>
            </w:r>
          </w:p>
        </w:tc>
      </w:tr>
      <w:tr w:rsidR="00F11270" w:rsidRPr="00F11270" w:rsidTr="002D79FA">
        <w:trPr>
          <w:trHeight w:val="285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BCL-XL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Z23115.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2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CCNE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001238.2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3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C-FOS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V01512.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4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CTNNB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001904.3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5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CXCR4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001008540.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6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EIF5A2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020390.5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7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ERBB2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004448.3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8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H-RAS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AJ437024.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9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HSP70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BC126122.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10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K-RAS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M54968.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11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SMAD3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005902.3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12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SP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138473.2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569F4">
            <w:r w:rsidRPr="00F11270">
              <w:t>13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SRC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005417.4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569F4">
            <w:r w:rsidRPr="00F11270">
              <w:t>14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 w:val="restart"/>
          </w:tcPr>
          <w:p w:rsidR="001B0BD3" w:rsidRPr="00F11270" w:rsidRDefault="001B0BD3" w:rsidP="002D79FA">
            <w:r w:rsidRPr="00F11270">
              <w:t>Inhibitive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BAX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138764.4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1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BID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197966.2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569F4">
            <w:r w:rsidRPr="00F11270">
              <w:t>15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C-MYB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M15024.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569F4">
            <w:r w:rsidRPr="00F11270">
              <w:t>16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</w:tcPr>
          <w:p w:rsidR="001B0BD3" w:rsidRPr="00F11270" w:rsidRDefault="001B0BD3" w:rsidP="002D79FA">
            <w:r w:rsidRPr="00F11270">
              <w:t>E2F1</w:t>
            </w:r>
          </w:p>
        </w:tc>
        <w:tc>
          <w:tcPr>
            <w:tcW w:w="0" w:type="auto"/>
            <w:noWrap/>
          </w:tcPr>
          <w:p w:rsidR="001B0BD3" w:rsidRPr="00F11270" w:rsidRDefault="001B0BD3" w:rsidP="002D79FA">
            <w:r w:rsidRPr="00F11270">
              <w:t>NM_005225.2</w:t>
            </w:r>
          </w:p>
        </w:tc>
        <w:tc>
          <w:tcPr>
            <w:tcW w:w="0" w:type="auto"/>
            <w:noWrap/>
          </w:tcPr>
          <w:p w:rsidR="001B0BD3" w:rsidRPr="00F11270" w:rsidRDefault="002569F4" w:rsidP="002569F4">
            <w:r w:rsidRPr="00F11270">
              <w:t>17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GSK3β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002093.3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569F4">
            <w:r w:rsidRPr="00F11270">
              <w:t>18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P2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000389.4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569F4">
            <w:r w:rsidRPr="00F11270">
              <w:t>19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P53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NM_000546.5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D79FA">
            <w:r w:rsidRPr="00F11270">
              <w:t>20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 w:val="restart"/>
          </w:tcPr>
          <w:p w:rsidR="001B0BD3" w:rsidRPr="00F11270" w:rsidRDefault="001B0BD3" w:rsidP="002D79FA">
            <w:r w:rsidRPr="00F11270">
              <w:t>Controversial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APC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 NM_005883.2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569F4">
            <w:r w:rsidRPr="00F11270">
              <w:t>5,21</w:t>
            </w:r>
          </w:p>
        </w:tc>
      </w:tr>
      <w:tr w:rsidR="00F11270" w:rsidRPr="00F11270" w:rsidTr="002D79FA">
        <w:trPr>
          <w:trHeight w:val="270"/>
        </w:trPr>
        <w:tc>
          <w:tcPr>
            <w:tcW w:w="0" w:type="auto"/>
            <w:vMerge/>
          </w:tcPr>
          <w:p w:rsidR="001B0BD3" w:rsidRPr="00F11270" w:rsidRDefault="001B0BD3" w:rsidP="002D79FA"/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C-MYC</w:t>
            </w:r>
          </w:p>
        </w:tc>
        <w:tc>
          <w:tcPr>
            <w:tcW w:w="0" w:type="auto"/>
            <w:noWrap/>
            <w:hideMark/>
          </w:tcPr>
          <w:p w:rsidR="001B0BD3" w:rsidRPr="00F11270" w:rsidRDefault="001B0BD3" w:rsidP="002D79FA">
            <w:r w:rsidRPr="00F11270">
              <w:t>V00568.1</w:t>
            </w:r>
          </w:p>
        </w:tc>
        <w:tc>
          <w:tcPr>
            <w:tcW w:w="0" w:type="auto"/>
            <w:noWrap/>
            <w:hideMark/>
          </w:tcPr>
          <w:p w:rsidR="001B0BD3" w:rsidRPr="00F11270" w:rsidRDefault="002569F4" w:rsidP="002569F4">
            <w:r w:rsidRPr="00F11270">
              <w:t>22,</w:t>
            </w:r>
            <w:r w:rsidR="001B0BD3" w:rsidRPr="00F11270">
              <w:rPr>
                <w:rFonts w:hint="eastAsia"/>
              </w:rPr>
              <w:t xml:space="preserve"> </w:t>
            </w:r>
            <w:r w:rsidRPr="00F11270">
              <w:t>23</w:t>
            </w:r>
          </w:p>
        </w:tc>
      </w:tr>
    </w:tbl>
    <w:p w:rsidR="00DE0B37" w:rsidRPr="00F11270" w:rsidRDefault="00DE0B37" w:rsidP="00DE0B37">
      <w:r w:rsidRPr="00F11270">
        <w:rPr>
          <w:b/>
        </w:rPr>
        <w:lastRenderedPageBreak/>
        <w:t xml:space="preserve">Supplementary </w:t>
      </w:r>
      <w:r w:rsidRPr="00F11270">
        <w:rPr>
          <w:rFonts w:hint="eastAsia"/>
          <w:b/>
        </w:rPr>
        <w:t>Table 2</w:t>
      </w:r>
      <w:r w:rsidRPr="00F11270">
        <w:t xml:space="preserve"> </w:t>
      </w:r>
      <w:r w:rsidRPr="00F11270">
        <w:rPr>
          <w:rFonts w:ascii="Arial" w:hAnsi="Arial" w:cs="Arial"/>
          <w:sz w:val="20"/>
          <w:szCs w:val="20"/>
        </w:rPr>
        <w:t>Prediction of potential off-target site of RNAe by Blast (NCBI, USA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00"/>
        <w:gridCol w:w="7426"/>
        <w:gridCol w:w="1034"/>
        <w:gridCol w:w="695"/>
        <w:gridCol w:w="551"/>
        <w:gridCol w:w="551"/>
        <w:gridCol w:w="551"/>
        <w:gridCol w:w="2240"/>
      </w:tblGrid>
      <w:tr w:rsidR="00F11270" w:rsidRPr="00F11270" w:rsidTr="00E3142C">
        <w:trPr>
          <w:trHeight w:val="270"/>
        </w:trPr>
        <w:tc>
          <w:tcPr>
            <w:tcW w:w="323" w:type="pct"/>
            <w:vMerge w:val="restar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662" w:type="pct"/>
            <w:vMerge w:val="restar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orresponding RNAe Pairing Segment Sequence</w:t>
            </w:r>
          </w:p>
        </w:tc>
        <w:tc>
          <w:tcPr>
            <w:tcW w:w="2015" w:type="pct"/>
            <w:gridSpan w:val="6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F11270" w:rsidRPr="00F11270" w:rsidTr="00E3142C">
        <w:trPr>
          <w:trHeight w:val="270"/>
        </w:trPr>
        <w:tc>
          <w:tcPr>
            <w:tcW w:w="323" w:type="pct"/>
            <w:vMerge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pct"/>
            <w:vMerge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vMerge w:val="restar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Original score</w:t>
            </w:r>
          </w:p>
        </w:tc>
        <w:tc>
          <w:tcPr>
            <w:tcW w:w="1645" w:type="pct"/>
            <w:gridSpan w:val="5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Mismatch score </w:t>
            </w:r>
          </w:p>
        </w:tc>
      </w:tr>
      <w:tr w:rsidR="00F11270" w:rsidRPr="00F11270" w:rsidTr="00E3142C">
        <w:trPr>
          <w:trHeight w:val="270"/>
        </w:trPr>
        <w:tc>
          <w:tcPr>
            <w:tcW w:w="323" w:type="pct"/>
            <w:vMerge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pct"/>
            <w:vMerge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vMerge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00-130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80-99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60-79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AGCTGCTCGTAGGGCGCCACGGAGCTCGCCATCTTCAGCTCCTGCAGCGTCCGCTTACGTGCAGCTGGGCTG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NLRX1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CGCCTCTGGGCTGCTCCCCGGACCCGTCCATCACCGCCGCTCCCGCCGCCGCCTCTCGCCGGGTCCGCGCG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KCNF1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NKX2-3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TATCGTACCCTGTTCTCCCAGCGTGCGCCATCCTTCCCAGAGGAAAAGCAACGGGGGCCAACGGCACCTCT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BCL-XL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CAACCACCAGCTCCCGGTTGCTCTGAGACATTTTTATAATAGGGATGGGCTCAACCAGTCCATTGTCCAAA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GAGCCATCATGACCCCAGCACCGCTGCACATTCGTATTTGTTGAATGAATGAATGAACCCTTGCCAGCCCA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FSHR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CNE1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TCGCATCCCGCTCCCTGCGCTCCCTCGGCATGATGGGGCTGCTCCGGCCTGAGGCCAGGGTCTTGTCCGCG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LIPE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-FOS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CGTAGTCTGCGTTGAAGCCCGAGAACATCATCGTGGCGGTTAGGCAAAGCCGGGCGAGGGGCCGAGGGGCG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-MYB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TATATATGCTGTGCCGGGGTCTTCGGGCCATGGCGCGGCGGGCGGCGGGGCTCCGCCGAGAGCCGCGGGGA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TCCTGTTGGTGAAGCTAACGTTGAGGGGCATCGTCGCGGGAGGCTGCTGGTTTTCCACTACCCGAAAAAAA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TNNB1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CCAACTCCATCAAATCAGCTTGAGTAGCCATTGTCCACGCTGGATTTTCAAAACAGTTGTATGGTATACTT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XCR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TATCTGCAAAAGAGGCAAAGGAATGGACATTCACTTCCAATT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GCAAGCATTAACCCAGTTAAAAAAAA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2F1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GGCCGCCCGCAGGGGCCCCGGCCAAGGCCATGACGCTCACGGCCCGCGCGGCCCGGGTGACAGGCGGCGGC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KISS1R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EGFP-C1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CGGTGAACAGCTCCTCGCCCTTGCTCACCATGGTGGCGACCGGTAGCGCTAGCGGATCTGACGGTTCACTA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EIF5A2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CTCCAGTAGTGAAATCAATTTCGTCTGCCATGGTGGGCAGGGGAGATGGTAGTTTTTCCGTGGGAACTTTC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AGCCCCCAGCGGCACAAGGCCGCCAGCTCCATGGTGCTCACTGCGGCTCCGGCCCCATGGCTCCGGCTGGAC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APN5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SK3β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CAAAGGAGGTGGTTCTGGGCCGCCCTGACATGATCACTCTCTTCGCGAATCACCTTTTCCTTCCTTCCTCC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H-RAS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CGCCCACCACCACCAGCTTATATTCCGTCATCGCTCCTCAGGGGCCTGCGGCCCGGGGTCCTCCTACAGGG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ATA5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HSP70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GGAAGCCCAGGTCTATGCCCACCACCGACATGGCGCCGGCTACTGCTCGGGCTCGGGCCCGGGTCCGGCCA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HSPH1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STK10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NR2F1,PTPRF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K-RAS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CTCCAACTACCACAAGTTTATATTCAGTCATTTTCAGCAGGCCTCTCTCCCGCACCTGGGAGCCGCTGAGC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TCTGACGGACATCCCCAGCCGGTTCTGACATGGCGCCTCCTCTGAGTGCCTCGGTGCCTCGGCGAATCCGC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CGACGCTAGGATCTGACTGCGGCTCCTCCATGGCAGTGACCCGGAAGGCAGTCTGGCTGCCAATCCAGGGA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ATCGGGGGAGTGAAAGGCAGGATGGACGACATGGCTGGGGAGGGCGCGCGGGCGGCGAGGAGCGCCCCCGGC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SYDE2</w:t>
            </w:r>
          </w:p>
        </w:tc>
      </w:tr>
      <w:tr w:rsidR="00F11270" w:rsidRPr="00F11270" w:rsidTr="00E3142C">
        <w:trPr>
          <w:trHeight w:val="285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ATTTCATCCATGGAGTGATCTTGGTCGCTCATGGTGGCAGCTGAGGGACAAGCTCAAGGGGGTCCTGTCCGG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  <w:tr w:rsidR="00F11270" w:rsidRPr="00F11270" w:rsidTr="00E3142C">
        <w:trPr>
          <w:trHeight w:val="270"/>
        </w:trPr>
        <w:tc>
          <w:tcPr>
            <w:tcW w:w="32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2662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CATCCTTGGGCTTGCTCTTGTTGCTACCCATGGTCCTGGTAGAA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CAGGGGCTGTCCCAGAGGACCTGGG</w:t>
            </w:r>
          </w:p>
        </w:tc>
        <w:tc>
          <w:tcPr>
            <w:tcW w:w="371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1</w:t>
            </w:r>
          </w:p>
        </w:tc>
        <w:tc>
          <w:tcPr>
            <w:tcW w:w="249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98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803" w:type="pct"/>
            <w:noWrap/>
            <w:hideMark/>
          </w:tcPr>
          <w:p w:rsidR="00E3142C" w:rsidRPr="00F11270" w:rsidRDefault="00E3142C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</w:tr>
    </w:tbl>
    <w:p w:rsidR="00822FF4" w:rsidRPr="00F11270" w:rsidRDefault="00822F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11270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:rsidR="00DE0B37" w:rsidRPr="00F11270" w:rsidRDefault="00DE0B37" w:rsidP="00DE0B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11270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F11270">
        <w:rPr>
          <w:rFonts w:ascii="Times New Roman" w:hAnsi="Times New Roman" w:cs="Times New Roman"/>
          <w:sz w:val="24"/>
          <w:szCs w:val="24"/>
        </w:rPr>
        <w:t xml:space="preserve"> </w:t>
      </w:r>
      <w:r w:rsidRPr="00F11270">
        <w:rPr>
          <w:rFonts w:ascii="Arial" w:hAnsi="Arial" w:cs="Arial"/>
          <w:sz w:val="20"/>
          <w:szCs w:val="20"/>
        </w:rPr>
        <w:t>Plasmids used in the articl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08"/>
        <w:gridCol w:w="1179"/>
        <w:gridCol w:w="3126"/>
        <w:gridCol w:w="8635"/>
      </w:tblGrid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loning strategy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SOX9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3953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named pCS9 in Yao et al.</w:t>
            </w:r>
            <w:r w:rsidR="0039538E" w:rsidRPr="00F11270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constitutive SOX9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gfpc1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3953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Named AS-GFP in Carrieri et al.</w:t>
            </w:r>
            <w:r w:rsidR="0039538E"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(25)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C1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EGFP-N1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lonetech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constitutive eGFP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EGFP-C1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lonetech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constitutive eGFP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mock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2569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Named pN1 in Yao et al.[</w:t>
            </w:r>
            <w:r w:rsidR="002569F4" w:rsidRPr="00F1127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negative control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negative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negative control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of pRNAe-egfpc1 was deleted by digestion of Bsp120I/NotI and re-ligation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sox9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endogenuous sox9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Relative pairing sequence (GTCATCTTCATGAAGGGGTCCAGGAGATTCATACGCGAGCCCGGGGCAGGGGGCGGGTGGCCGGGAAAGGAG) was synthesized and cloned into pRNAe-egfpc1 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NAe-Ab-UNI-40:32-FL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HIV-Antibody-10E8-H&amp;pHIV-Antibody-10E8-L with 40:32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ACTAGAAAAAGGATGATACATGACCATCCCATGGTGGAATTCAATCGATAGAACCGAGGTGCAGTTGGACCT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gfpc1-Δ20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C1 with truncation of Δ200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of pRNAe-egfpc1 was deleted by PCR using primers (CGCTGATCAGCCTCGACTG and AACATAGTCTTCTTGATCAAAGAAAGAAC) and re-ligation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gfpc1-Δ40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C1 with truncation of Δ400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of pRNAe-egfpc1 was deleted by PCR using primers (CGCTGATCAGCCTCGACTG and CTCCTGCACCTTGTTCACTTTTC) and re-ligation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gfpc1-Δ60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C1 with truncation of Δ600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of pRNAe-egfpc1 was deleted by PCR using primers (CGCTGATCAGCCTCGACTG and AACTCATCGGTTCAATGGAAGTC) and re-ligation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gfpc1-Δ827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C1  with truncation of Δ827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of pRNAe-egfpc1 was deleted by PCR using primers (CGCTGATCAGCCTCGACTG and TATCTCCCAGTCAGGCAATCCT) and re-ligation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minRNAe-egfpc1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C1  with truncation of SINEB2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of pRNAe-egfpc1 was deleted by PCR using primers (CGCTGATCAGCCTCGACTG and ACTGGAGCTAAAGAGATGGCTCA) and re-ligation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egfpn1-100:20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is 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ector for RNAe targeting 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GFP-N1  with 100:10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lative pairing sequence 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TAGGTCAGGGTGGTCACGAGGGTGGGCCAGGGCACGGGCAGCTTGCCGGTGGTGCAGATGAACTTCAGGGTCAGCTTGCCGTAGGTGGCATCGCCCTCGCCCTCGCCGGACACGCTGAACTTGTGGCCGTTTACGTCGCCGTCCAGCTCGACCAGGATGGGCACCACCCCGGTGAACAGCTCCTCGCCCTTGCTCACCATGGTGGCGACCGGTGGATCCCGGGCCCGCGGTACCGTCGACTGCAGAATTCGAAGCTTGAGCTCGAGATCTGAGTCCGGTAGCGCTAGCGGATCTGACGGT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NAe-egfpn1-0:20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N1  with 0:20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AGGTCAGGGTGGTCACGAGGGTGGGCCAGGGCACGGGCAGCTTGCCGGTGGTGCAGATGAACTTCAGGGTCAGCTTGCCGTAGGTGGCATCGCCCTCGCCCTCGCCGGACACGCTGAACTTGTGGCCGTTTACGTCGCCGTCCAGCTCGACCAGGATGGGCACCACCCCGGTGAACAGCTCCTCGCCCTTGCTCACCAT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gfpn1-100:10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N1  with 40:20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CTCGCCGGACACGCTGAACTTGTGGCCGTTTACGTCGCCGTCCAGCTCGACCAGGATGGGCACCACCCCGGTGAACAGCTCCTCGCCCTTGCTCACCATGGTGGCGACCGGTGGATCCCGGGCCCGCGGTACCGTCGACTGCAGAATTCGAAGCTTGAGCTCGAGATCTGAGTCCGGTAGCGCTAGCGGATCTGACGGT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gfpn1-40:10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N1  with 40:10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CTCGCCGGACACGCTGAACTTGTGGCCGTTTACGTCGCCGTCCAGCTCGACCAGGATGGGCACCACCCCGGTGAACAGCTCCTCGCCCTTGCTCACCATGGTGGCGACCGGTGGATCCCGGGCCCGCGGTACCGTCGAC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fpn1-0:10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pEGFP-N1  with 0:100 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ative pairing sequence (CCTCGCCGGACACGCTGAACTTGTGGCCGTTTACGTCGCCGTCCAGCTCGA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AGGATGGGCACCACCCCGGTGAACAGCTCCTCGCCCTTGCTCACCAT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NAe-egfpn1-100:32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N1  with 100:32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CGGTGAACAGCTCCTCGCCCTTGCTCACCATGGTGGCGACCGGTGGATCCCGGGCCCGCGGTACCGTCGACTGCAGAATTCGAAGCTTGAGCTCGAGATCTGAGTCCGGTAGCGCTAGCGGATCTGACGGT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gfpn1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N1 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CGGTGAACAGCTCCTCGCCCTTGCTCACCATGGTGGCGACCGGTGGATCCCGGGCCCGCGGTACCGTCGAC) was synthesized and cloned into pRNAe-egfpc1 with XhoI/Not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gfpn1-0:32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N1  with 0:32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CGGTGAACAGCTCCTCGCCCTTGCTCACCAT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2E67CF" w:rsidP="002E67CF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pRNA </w:t>
            </w:r>
            <w:r w:rsidR="008F4E18" w:rsidRPr="00F11270">
              <w:rPr>
                <w:rFonts w:ascii="Times New Roman" w:hAnsi="Times New Roman" w:cs="Times New Roman"/>
                <w:sz w:val="24"/>
                <w:szCs w:val="24"/>
              </w:rPr>
              <w:t>-gfpn1-100: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N1  with 100: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GGTGGCGACCGGTGGATCCCGGGCCCGCGGTACCGTCGACTGCAGAATTCGAAGCTTGAGCTCGAGATCTGAGTCCGGTAGCGCTAGCGGATCTGACGGT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2E67CF" w:rsidRPr="00F11270" w:rsidRDefault="002E67CF" w:rsidP="002E67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</w:t>
            </w:r>
          </w:p>
          <w:p w:rsidR="008F4E18" w:rsidRPr="00F11270" w:rsidRDefault="008F4E18" w:rsidP="002E67C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-gfpn1-40: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N1  with 40: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GGTGGCGACCGGTGGATCCCGGGCCCGCGGTACCGTCGAC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gfpc1-40:36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C1  with 40:36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was cloned from pEGFP-C1 by primers (attattgcggccgcatcTAGTGAACCGTCAGATCCGCTAG and attatctcgagCAGGGTGTCGCCCTCGAA)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NAe-egfpc1-40:56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C1  with 40:56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was cloned from pEGFP-C1 by primers (attattgcggccgcatcTAGTGAACCGTCAGATCCGCTAG and attatctcgagGTGTTCTGCTGGTAGTGGTCGG)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gfpc1-40:76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EGFP-C1  with 40:76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was cloned from pEGFP-C1 by primers (attattgcggccgcatcTAGTGAACCGTCAGATCCGCTAG and attatctcgagCGACTGCAGAATTCGAAGCTTG)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EGFP-βB2-crystalline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3953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in Zhang et al.</w:t>
            </w:r>
            <w:r w:rsidR="0039538E"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(26)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constitutive EGFP-βB2-crystalline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PARN-EGFP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constitutive PARN-EGFP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 w:hint="eastAsia"/>
                <w:sz w:val="24"/>
                <w:szCs w:val="24"/>
              </w:rPr>
              <w:t>cDNA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of PARN was cloned into pEGFP-N1 with SalI/BglI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EGFP-BBCK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constitutive EGFP-BBCK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 w:hint="eastAsia"/>
                <w:sz w:val="24"/>
                <w:szCs w:val="24"/>
              </w:rPr>
              <w:t>cDNA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of PARN was cloned into pEGFP-C1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parn-egfp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PARN-EGFP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TACTCTTAAAATTGCTCCTGATTATCTCCATGAGATCTGAGTCCGGTAGCGCTAGCGGATCTGACGGTTCA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MET-LUCIFERASE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constitutive MET-LUCIFERASE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MET-LUCIFERASE was synthesized and cloned into pEGFP-C1 with AgeI/BglI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metluci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rase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MET-LUCIFERASE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Relative pairing sequence (AACACCAGGGTGAACACCACCTTGATGTCCATGGTGGCGACCGGTAGCGCTAGCGGATCTGACGGTTCACTA) was synthesized and cloned into pRNAe-egfpc1 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IV-Antibody-10E8-H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3953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in Yu et al.</w:t>
            </w:r>
            <w:r w:rsidR="0039538E"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constitutive heavy chain of HIV-Antibody-10E8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HIV-Antibody-10E8-L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3953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in Yu et al.</w:t>
            </w:r>
            <w:r w:rsidR="0039538E"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constitutive light chain of HIV-Antibody-10E8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Plus-HA-EGFP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of RNAe-Plus with HA-EGFP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Whole plasmid synthesized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InvSINEB2-EGFP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constitutive InvSINEB2-EGFP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Inverted SINEB2 sequence with deletion of ATG sequence was synthesized and cloned into pEGFP-N1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SINEB2-EGFP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constitutive SINEB2-EGFP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tabs>
                <w:tab w:val="left" w:pos="6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SINEB2 sequence with deletion of ATG sequence was synthesized and cloned into pEGFP-N1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Plus-EGFP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of RNAe-Plus with N-terminal EGFP tag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Whole plasmid synthesized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Plus-Mock-EGFP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Mock vector of RNAe-Plus with N-terminal EGFP tag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Whole plasmid synthesized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NAe-Plus-Mock-HA-EGFP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Mock vector of RNAe-Plus with HA-EGFP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Whole plasmid synthesized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Ab-E8H-40:100-FL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HIV-Antibody-10E8-H with 40:10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AGGCTTCACCAAGCCTCCCCCAGACTCCACCAGCTGCACCTCAGAATGTACACCGGTTGCAGTTGCTACTAGAAAAAGGATGATACATGACCATCCCATGGTGGAATTCAATCGATAGAACCGAGGTGCAGTTGGACCT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Ab-E8L-40:100-FL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HIV-Antibody-10E8-L with 40:10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CAGGGCCACAGAGACACCAGTCTCCTGTGTCAGCTCATAGGAGGTCACAGAACCGGTTGCAGTTGCTACTAGAAAAAGGATGATACATGACCATCCCATGGTGGAATTCAATCGATAGAACCGAGGTGCAGTTGGACCT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Ab-E8H-40:100-min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minRNAe targeting pHIV-Antibody-10E8-H with 40:10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AGGCTTCACCAAGCCTCCCCCAGACTCCACCAGCTGCACCTCAGAATGTACACCGGTTGCAGTTGCTACTAGAAAAAGGATGATACATGACCATCCCATGGTGGAATTCAATCGATAGAACCGAGGTGCAGTTGGACCT) was synthesized and cloned into pmin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Ab-E8L-40:100-min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minRNAe targeting pHIV-Antibody-10E8-L with 40:100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CAGGGCCACAGAGACACCAGTCTCCTGTGTCAGCTCATAGGAGGTCACAGAACCGGTTGCAGTTGCTACTAGAAAAAGGATGATACATGACCATCCCATGGTGGAATTCAATCGATAGAACCGAGGTGCAGTTGGACCT) was synthesized and cloned into pmin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Ab-UNI-200:48-FL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his 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ector for RNAe targeting 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IV-Antibody-10E8-H&amp;pHIV-Antibody-10E8-L with 200:48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lative pairing sequence 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ACCGGTTGCAGTTGCTACTAGAAAAAGGATGATACATGACCATCCCATGGTGGAATTCAATCGATAGAACCGAGGTGCAGTTGGACCTGGGAGTGGACACCTGTGGAGAGAAAGGCAAAGTGGATGTTATTCTATAGTGTCACCTAAATCGTATGTGTATGATACATAAGGTTATGTATTAATTGTAGCCGCGTTCTAACGAAGCCAAGGGGGTGGGCCTATAGACTCTATAGGCGGTACTTACGTCA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NAe-Ab-UNI-200:48-min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minRNAe targeting pHIV-Antibody-10E8-H&amp;pHIV-Antibody-10E8-L with 200:48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ACCGGTTGCAGTTGCTACTAGAAAAAGGATGATACATGACCATCCCATGGTGGAATTCAATCGATAGAACCGAGGTGCAGTTGGACCTGGGAGTGGACACCTGTGGAGAGAAAGGCAAAGTGGATGTTATTCTATAGTGTCACCTAAATCGTATGTGTATGATACATAAGGTTATGTATTAATTGTAGCCGCGTTCTAACGAAGCCAAGGGGGTGGGCCTATAGACTCTATAGGCGGTACTTACGTCA) was synthesized and cloned into pmin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Ab-UNI-100:32-FL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RNAe targeting pHIV-Antibody-10E8-H&amp;pHIV-Antibody-10E8-L with 100:32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ACTAGAAAAAGGATGATACATGACCATCCCATGGTGGAATTCAATCGATAGAACCGAGGTGCAGTTGGACCTGGGAGTGGACACCTGTGGAGAGAAAGGCAAAGTGGATGTTATTCTAT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Ab-UNI-100:32-min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minRNAe targeting pHIV-Antibody-10E8-H&amp;pHIV-Antibody-10E8-L with 100:32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ACTAGAAAAAGGATGATACATGACCATCCCATGGTGGAATTCAATCGATAGAACCGAGGTGCAGTTGGACCTGGGAGTGGACACCTGTGGAGAGAAAGGCAAAGTGGATGTTATTCTAT) was synthesized and cloned into pmin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Ab-UNI-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:32-min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Vector for minRNAe targeting pHIV-Antibody-10E8-H&amp;pHIV-Antibody-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E8-L with 40:32 pairing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ative pairing sequence (ACTAGAAAAAGGATGATACATGACCATCCCATGGTGGAATTCAATCGATAGAACCGAGGTGCAGTTGGACCT) was synthesized and cloned into pminRNAe-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NAe-gsk3β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gsk3β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GCAAAGGAGGTGGTTCTGGGCCGCCCTGACATGATCACTCTCTTCGCGAATCACCTTTTCCTTCCTTCCTCC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p21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p21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TCTGACGGACATCCCCAGCCGGTTCTGACATGGCGCCTCCTCTGAGTGCCTCGGTGCCTCGGCGAATCCGC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2f1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e2f1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GGGCCGCCCGCAGGGGCCCCGGCCAAGGCCATGACGCTCACGGCCCGCGCGGCCCGGGTGACAGGCGGCGGC) was synthesized and cloned into pRNAe-egfpc1 with XhoI/NotI</w:t>
            </w:r>
          </w:p>
        </w:tc>
      </w:tr>
      <w:tr w:rsidR="00F11270" w:rsidRPr="00F11270" w:rsidTr="008F4E18">
        <w:trPr>
          <w:trHeight w:val="240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cxcr4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cxcr4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ATATCTGCAAAAGAGGCAAAGGAATGGACATTCACTTCCAATTCAGCAAGCATTAACCCAGTTAAAAAAAA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if5a2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eif5a2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CTCCAGTAGTGAAATCAATTTCGTCTGCCATGGTGGGCAGGGGAGATGGTAGTTTTTCCGTGGGAACTTTC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hsp70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hsp70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GGAAGCCCAGGTCTATGCCCACCACCGACATGGCGCCGGCTACTGCTCGGGCTCGGGCCCGGGTCCGGCCA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NAe-smad3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smad3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ATCGGGGGAGTGAAAGGCAGGATGGACGACATGGCTGGGGAGGGCGCGCGGGCGGCGAGGAGCGCCCCCGGC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c-fos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c-fos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CGTAGTCTGCGTTGAAGCCCGAGAACATCATCGTGGCGGTTAGGCAAAGCCGGGCGAGGGGCCGAGGGGCG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cnne1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ccne1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TCGCATCCCGCTCCCTGCGCTCCCTCGGCATGATGGGGCTGCTCCGGCCTGAGGCCAGGGTCTTGTCCGCG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bid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bid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GAGCCATCATGACCCCAGCACCGCTGCACATTCGTATTTGTTGAATGAATGAATGAACCCTTGCCAGCCCA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k-ras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k-ras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GCTCCAACTACCACAAGTTTATATTCAGTCATTTTCAGCAGGCCTCTCTCCCGCACCTGGGAGCCGCTGAGC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c-myb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c-myb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TATATATGCTGTGCCGGGGTCTTCGGGCCATGGCGCGGCGGGCGGCGGGGCTCCGCCGAGAGCCGCGGGGA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erbb2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erbb2 mRNA 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ative pairing sequence (AGCCCCCAGCGGCACAAGGCCGCCAGCTCCATGGTGCTCACTGCGGCTCC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CCCCATGGCTCCGGCTGGAC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NAe-bcl-xL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bcl-xl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CAACCACCAGCTCCCGGTTGCTCTGAGACATTTTTATAATAGGGATGGGCTCAACCAGTCCATTGTCCAAA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bcl-2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bcl-2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TATCGTACCCTGTTCTCCCAGCGTGCGCCATCCTTCCCAGAGGAAAAGCAACGGGGGCCAACGGCACCTCT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apc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apc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AGCTGCTCGTAGGGCGCCACGGAGCTCGCCATCTTCAGCTCCTGCAGCGTCCGCTTACGTGCAGCTGGGCTG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ctnnb1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ctnnb1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CCAACTCCATCAAATCAGCTTGAGTAGCCATTGTCCACGCTGGATTTTCAAAACAGTTGTATGGTATACTT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bax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bax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CCGCCTCTGGGCTGCTCCCCGGACCCGTCCATCACCGCCGCTCCCGCCGCCGCCTCTCGCCGGGTCCGCGCG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c-myc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c-myc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TCCTGTTGGTGAAGCTAACGTTGAGGGGCATCGTCGCGGGAGGCTGCTGGTTTTCCACTACCCGAAAAAAA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NAe-src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src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GCATCCTTGGGCTTGCTCTTGTTGCTACCCATGGTCCTGGTAGAAGGCAGGGGCTGTCCCAGAGGACCTGGG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p53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p53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TCGACGCTAGGATCTGACTGCGGCTCCTCCATGGCAGTGACCCGGAAGGCAGTCTGGCTGCCAATCCAGGGA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sp1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sp1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ATTTCATCCATGGAGTGATCTTGGTCGCTCATGGTGGCAGCTGAGGGACAAGCTCAAGGGGGTCCTGTCCGG) was synthesized and cloned into pRNAe-egfpc1 with XhoI/NotI</w:t>
            </w:r>
          </w:p>
        </w:tc>
      </w:tr>
      <w:tr w:rsidR="00F11270" w:rsidRPr="00F11270" w:rsidTr="008F4E18">
        <w:trPr>
          <w:trHeight w:val="255"/>
        </w:trPr>
        <w:tc>
          <w:tcPr>
            <w:tcW w:w="362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pRNAe-h-ras</w:t>
            </w:r>
          </w:p>
        </w:tc>
        <w:tc>
          <w:tcPr>
            <w:tcW w:w="4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1125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Vector for RNAe targeting </w:t>
            </w:r>
            <w:r w:rsidR="00E13D8B" w:rsidRPr="00F11270">
              <w:rPr>
                <w:rFonts w:ascii="Times New Roman" w:hAnsi="Times New Roman" w:cs="Times New Roman"/>
                <w:sz w:val="24"/>
                <w:szCs w:val="24"/>
              </w:rPr>
              <w:t>endogenous</w:t>
            </w: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h-ras mRNA expression</w:t>
            </w:r>
          </w:p>
        </w:tc>
        <w:tc>
          <w:tcPr>
            <w:tcW w:w="3107" w:type="pct"/>
            <w:noWrap/>
            <w:hideMark/>
          </w:tcPr>
          <w:p w:rsidR="008F4E18" w:rsidRPr="00F11270" w:rsidRDefault="008F4E18" w:rsidP="001A362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Relative pairing sequence (GCGCCCACCACCACCAGCTTATATTCCGTCATCGCTCCTCAGGGGCCTGCGGCCCGGGGTCCTCCTACAGGG) was synthesized and cloned into pRNAe-egfpc1 with XhoI/NotI</w:t>
            </w:r>
          </w:p>
        </w:tc>
      </w:tr>
    </w:tbl>
    <w:p w:rsidR="004B2C5C" w:rsidRPr="00F11270" w:rsidRDefault="004B2C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11270">
        <w:rPr>
          <w:rFonts w:ascii="Times New Roman" w:hAnsi="Times New Roman" w:cs="Times New Roman"/>
          <w:sz w:val="24"/>
          <w:szCs w:val="24"/>
        </w:rPr>
        <w:br w:type="page"/>
      </w:r>
    </w:p>
    <w:p w:rsidR="00DE0B37" w:rsidRPr="00F11270" w:rsidRDefault="00DE0B37" w:rsidP="00DE0B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1127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 </w:t>
      </w:r>
      <w:r w:rsidRPr="00F11270">
        <w:rPr>
          <w:rFonts w:ascii="Arial" w:hAnsi="Arial" w:cs="Arial"/>
          <w:sz w:val="20"/>
          <w:szCs w:val="20"/>
        </w:rPr>
        <w:t>Primers and probes used in the artic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16"/>
        <w:gridCol w:w="4792"/>
        <w:gridCol w:w="1818"/>
      </w:tblGrid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2E17FE" w:rsidRPr="00F11270">
              <w:rPr>
                <w:rFonts w:ascii="Times New Roman" w:hAnsi="Times New Roman" w:cs="Times New Roman"/>
                <w:sz w:val="24"/>
                <w:szCs w:val="24"/>
              </w:rPr>
              <w:t xml:space="preserve"> (5’→3’)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FP-f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TACAACAGCCACAACGTCTATATCA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FP-r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ATGTTGTGGCGGATCTTGAAG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FP-probe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GACAAGCAGAAGAACGGCATCAAGG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5'FAM/3'Eclipse</w:t>
            </w: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GAAGGTGAAGGTCGGAGTCA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GGAAGATGGTGATGGGATTTC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APDH-probe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ATGACAAGCTTCCCGTTCTCAGCC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5'FAM/3'Eclipse</w:t>
            </w: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upstream-f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ATCCAGCACAGTGGCGGC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upstream-r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CTAACTAGAGAACCCACTGCTTACTG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upstream-probe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GACTCACTATAGGGAGACCCAAGCTGG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5'FAM/3'Eclipse</w:t>
            </w: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downstream-f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GGTACGCTACAGAGACTCGGGA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downstream-r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GCATGCATCAACAGACCTCT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downstream-probe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ACTGTGAGTGGCTGACTGGCATGG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5'FAM/3'Eclipse</w:t>
            </w:r>
          </w:p>
        </w:tc>
        <w:bookmarkStart w:id="0" w:name="_GoBack"/>
        <w:bookmarkEnd w:id="0"/>
      </w:tr>
      <w:tr w:rsidR="00F11270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3'RACE-primer-1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CAGTGCTAGAGGAGGTCAGAAGA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295F" w:rsidRPr="00F11270" w:rsidTr="00B5295F">
        <w:trPr>
          <w:trHeight w:val="315"/>
        </w:trPr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3'RACE-primer-2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1270">
              <w:rPr>
                <w:rFonts w:ascii="Times New Roman" w:hAnsi="Times New Roman" w:cs="Times New Roman"/>
                <w:sz w:val="24"/>
                <w:szCs w:val="24"/>
              </w:rPr>
              <w:t>TGAGCCATCTCTTTAGCTCCAGT</w:t>
            </w:r>
          </w:p>
        </w:tc>
        <w:tc>
          <w:tcPr>
            <w:tcW w:w="0" w:type="auto"/>
            <w:noWrap/>
            <w:hideMark/>
          </w:tcPr>
          <w:p w:rsidR="00B5295F" w:rsidRPr="00F11270" w:rsidRDefault="00B5295F" w:rsidP="00822F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295F" w:rsidRPr="00F11270" w:rsidRDefault="00B5295F" w:rsidP="00822FF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B5295F" w:rsidRPr="00F11270" w:rsidSect="00AC55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2F3C" w:rsidRDefault="00652F3C" w:rsidP="001F54D3">
      <w:r>
        <w:separator/>
      </w:r>
    </w:p>
  </w:endnote>
  <w:endnote w:type="continuationSeparator" w:id="0">
    <w:p w:rsidR="00652F3C" w:rsidRDefault="00652F3C" w:rsidP="001F5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2F3C" w:rsidRDefault="00652F3C" w:rsidP="001F54D3">
      <w:r>
        <w:separator/>
      </w:r>
    </w:p>
  </w:footnote>
  <w:footnote w:type="continuationSeparator" w:id="0">
    <w:p w:rsidR="00652F3C" w:rsidRDefault="00652F3C" w:rsidP="001F5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F0C"/>
    <w:rsid w:val="00066A15"/>
    <w:rsid w:val="000C160E"/>
    <w:rsid w:val="001510AE"/>
    <w:rsid w:val="001A362F"/>
    <w:rsid w:val="001B0BD3"/>
    <w:rsid w:val="001F54D3"/>
    <w:rsid w:val="00226133"/>
    <w:rsid w:val="002261D8"/>
    <w:rsid w:val="002569F4"/>
    <w:rsid w:val="00271FEE"/>
    <w:rsid w:val="002E17FE"/>
    <w:rsid w:val="002E67CF"/>
    <w:rsid w:val="00306A90"/>
    <w:rsid w:val="00315DF6"/>
    <w:rsid w:val="0033638B"/>
    <w:rsid w:val="0036358B"/>
    <w:rsid w:val="0039538E"/>
    <w:rsid w:val="003D7E4F"/>
    <w:rsid w:val="00422864"/>
    <w:rsid w:val="004B2C5C"/>
    <w:rsid w:val="00526FB1"/>
    <w:rsid w:val="00646DAC"/>
    <w:rsid w:val="00652F3C"/>
    <w:rsid w:val="006E2110"/>
    <w:rsid w:val="00700C4B"/>
    <w:rsid w:val="007A6997"/>
    <w:rsid w:val="007C37DF"/>
    <w:rsid w:val="00822FF4"/>
    <w:rsid w:val="008F3116"/>
    <w:rsid w:val="008F4E18"/>
    <w:rsid w:val="00955800"/>
    <w:rsid w:val="00983755"/>
    <w:rsid w:val="00A63302"/>
    <w:rsid w:val="00A847DF"/>
    <w:rsid w:val="00AC55E1"/>
    <w:rsid w:val="00B333BE"/>
    <w:rsid w:val="00B349F2"/>
    <w:rsid w:val="00B36A1A"/>
    <w:rsid w:val="00B45F0C"/>
    <w:rsid w:val="00B5295F"/>
    <w:rsid w:val="00B80D04"/>
    <w:rsid w:val="00B90B2B"/>
    <w:rsid w:val="00C400CB"/>
    <w:rsid w:val="00C90C78"/>
    <w:rsid w:val="00CA58C8"/>
    <w:rsid w:val="00DD7FF7"/>
    <w:rsid w:val="00DE0B37"/>
    <w:rsid w:val="00E13D8B"/>
    <w:rsid w:val="00E3142C"/>
    <w:rsid w:val="00E66B2D"/>
    <w:rsid w:val="00F11270"/>
    <w:rsid w:val="00F53786"/>
    <w:rsid w:val="00F7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9BFA80-4E9E-4D9E-9A2C-F46F43324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5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F5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54D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5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54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661F6-0382-4E18-B589-29EFB3A48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7</Pages>
  <Words>3192</Words>
  <Characters>18201</Characters>
  <Application>Microsoft Office Word</Application>
  <DocSecurity>0</DocSecurity>
  <Lines>151</Lines>
  <Paragraphs>42</Paragraphs>
  <ScaleCrop>false</ScaleCrop>
  <Company/>
  <LinksUpToDate>false</LinksUpToDate>
  <CharactersWithSpaces>2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i</dc:creator>
  <cp:keywords/>
  <dc:description/>
  <cp:lastModifiedBy>金守红</cp:lastModifiedBy>
  <cp:revision>24</cp:revision>
  <dcterms:created xsi:type="dcterms:W3CDTF">2014-06-08T15:24:00Z</dcterms:created>
  <dcterms:modified xsi:type="dcterms:W3CDTF">2015-02-06T00:55:00Z</dcterms:modified>
</cp:coreProperties>
</file>